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653C3363" w:rsidR="00F102CC" w:rsidRPr="003D5AF6" w:rsidRDefault="00C72FF8">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643C2451" w:rsidR="00F102CC" w:rsidRPr="003D5AF6" w:rsidRDefault="00C72FF8">
            <w:pPr>
              <w:rPr>
                <w:rFonts w:ascii="Noto Sans" w:eastAsia="Noto Sans" w:hAnsi="Noto Sans" w:cs="Noto Sans"/>
                <w:bCs/>
                <w:color w:val="434343"/>
                <w:sz w:val="18"/>
                <w:szCs w:val="18"/>
              </w:rPr>
            </w:pPr>
            <w:r>
              <w:rPr>
                <w:rFonts w:ascii="Noto Sans" w:eastAsia="Noto Sans" w:hAnsi="Noto Sans" w:cs="Noto Sans"/>
                <w:bCs/>
                <w:color w:val="434343"/>
                <w:sz w:val="18"/>
                <w:szCs w:val="18"/>
              </w:rPr>
              <w:t>Methods: Immunohistochemistry</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2C3CCE5" w14:textId="52DFA58C" w:rsidR="00F102CC" w:rsidRDefault="00C10920">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ethods: </w:t>
            </w:r>
            <w:r w:rsidR="00C72FF8">
              <w:rPr>
                <w:rFonts w:ascii="Noto Sans" w:eastAsia="Noto Sans" w:hAnsi="Noto Sans" w:cs="Noto Sans"/>
                <w:bCs/>
                <w:color w:val="434343"/>
                <w:sz w:val="18"/>
                <w:szCs w:val="18"/>
              </w:rPr>
              <w:t>Published in prior study</w:t>
            </w:r>
          </w:p>
          <w:p w14:paraId="220B6931" w14:textId="7609F0AF" w:rsidR="00C72FF8" w:rsidRPr="00C72FF8" w:rsidRDefault="00C72FF8">
            <w:pPr>
              <w:rPr>
                <w:rFonts w:ascii="Noto Sans" w:eastAsia="Noto Sans" w:hAnsi="Noto Sans" w:cs="Noto Sans"/>
                <w:bCs/>
                <w:color w:val="434343"/>
                <w:sz w:val="18"/>
                <w:szCs w:val="18"/>
              </w:rPr>
            </w:pPr>
            <w:r w:rsidRPr="00C72FF8">
              <w:rPr>
                <w:rFonts w:ascii="Noto Sans" w:hAnsi="Noto Sans" w:cs="Noto Sans"/>
                <w:color w:val="000000"/>
                <w:sz w:val="18"/>
                <w:szCs w:val="18"/>
                <w:lang w:val="en-GB"/>
              </w:rPr>
              <w:t>DOI: 10.1038/s41467-022-35243-z</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A125006" w:rsidR="00F102CC" w:rsidRPr="003D5AF6" w:rsidRDefault="00C72FF8">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4D2A0FB0" w:rsidR="00F102CC" w:rsidRPr="003D5AF6" w:rsidRDefault="00C72FF8">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39FE06D6" w:rsidR="00F102CC" w:rsidRPr="003D5AF6" w:rsidRDefault="00C10920">
            <w:pPr>
              <w:rPr>
                <w:rFonts w:ascii="Noto Sans" w:eastAsia="Noto Sans" w:hAnsi="Noto Sans" w:cs="Noto Sans"/>
                <w:bCs/>
                <w:color w:val="434343"/>
                <w:sz w:val="18"/>
                <w:szCs w:val="18"/>
              </w:rPr>
            </w:pPr>
            <w:r>
              <w:rPr>
                <w:rFonts w:ascii="Noto Sans" w:eastAsia="Noto Sans" w:hAnsi="Noto Sans" w:cs="Noto Sans"/>
                <w:bCs/>
                <w:color w:val="434343"/>
                <w:sz w:val="18"/>
                <w:szCs w:val="18"/>
              </w:rPr>
              <w:t>Methods: Animal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353DB67D" w:rsidR="00F102CC" w:rsidRPr="003D5AF6" w:rsidRDefault="00C10920">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 xml:space="preserve">Plants: provide species and strain, </w:t>
            </w:r>
            <w:proofErr w:type="gramStart"/>
            <w:r>
              <w:rPr>
                <w:rFonts w:ascii="Noto Sans" w:eastAsia="Noto Sans" w:hAnsi="Noto Sans" w:cs="Noto Sans"/>
                <w:color w:val="434343"/>
                <w:sz w:val="18"/>
                <w:szCs w:val="18"/>
              </w:rPr>
              <w:t>ecotype</w:t>
            </w:r>
            <w:proofErr w:type="gramEnd"/>
            <w:r>
              <w:rPr>
                <w:rFonts w:ascii="Noto Sans" w:eastAsia="Noto Sans" w:hAnsi="Noto Sans" w:cs="Noto Sans"/>
                <w:color w:val="434343"/>
                <w:sz w:val="18"/>
                <w:szCs w:val="18"/>
              </w:rPr>
              <w:t xml:space="preserv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5A51CA31" w:rsidR="00F102CC" w:rsidRPr="003D5AF6" w:rsidRDefault="00C10920">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BC107FB" w:rsidR="00F102CC" w:rsidRPr="003D5AF6" w:rsidRDefault="00C10920">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proofErr w:type="gramStart"/>
            <w:r>
              <w:rPr>
                <w:rFonts w:ascii="Noto Sans" w:eastAsia="Noto Sans" w:hAnsi="Noto Sans" w:cs="Noto Sans"/>
                <w:color w:val="434343"/>
                <w:sz w:val="18"/>
                <w:szCs w:val="18"/>
              </w:rPr>
              <w:t>gender</w:t>
            </w:r>
            <w:proofErr w:type="gramEnd"/>
            <w:r>
              <w:rPr>
                <w:rFonts w:ascii="Noto Sans" w:eastAsia="Noto Sans" w:hAnsi="Noto Sans" w:cs="Noto Sans"/>
                <w:color w:val="434343"/>
                <w:sz w:val="18"/>
                <w:szCs w:val="18"/>
              </w:rPr>
              <w:t xml:space="preserve">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7DC5EF07" w:rsidR="00F102CC" w:rsidRDefault="00C10920">
            <w:pPr>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56BB5B7F" w:rsidR="00F102CC" w:rsidRPr="003D5AF6" w:rsidRDefault="00C1092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0D2FE833" w:rsidR="00F102CC" w:rsidRPr="003D5AF6" w:rsidRDefault="00C1092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28C819C0" w:rsidR="00F102CC" w:rsidRPr="003D5AF6" w:rsidRDefault="00C1092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Statistical analysi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6CD4FF9C" w:rsidR="00F102CC" w:rsidRPr="003D5AF6" w:rsidRDefault="00C1092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Statistical analysi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425EFE1B" w:rsidR="00F102CC" w:rsidRPr="003D5AF6" w:rsidRDefault="00C1092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Statistical analysi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51472427" w:rsidR="00F102CC" w:rsidRPr="003D5AF6" w:rsidRDefault="00C1092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Statistical analysi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18F463A" w:rsidR="00F102CC" w:rsidRPr="003D5AF6" w:rsidRDefault="00C1092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N numbers provided in </w:t>
            </w:r>
            <w:proofErr w:type="spellStart"/>
            <w:r>
              <w:rPr>
                <w:rFonts w:ascii="Noto Sans" w:eastAsia="Noto Sans" w:hAnsi="Noto Sans" w:cs="Noto Sans"/>
                <w:bCs/>
                <w:color w:val="434343"/>
                <w:sz w:val="18"/>
                <w:szCs w:val="18"/>
              </w:rPr>
              <w:t>Resulst</w:t>
            </w:r>
            <w:proofErr w:type="spellEnd"/>
            <w:r>
              <w:rPr>
                <w:rFonts w:ascii="Noto Sans" w:eastAsia="Noto Sans" w:hAnsi="Noto Sans" w:cs="Noto Sans"/>
                <w:bCs/>
                <w:color w:val="434343"/>
                <w:sz w:val="18"/>
                <w:szCs w:val="18"/>
              </w:rPr>
              <w:t xml:space="preserve"> section and Figure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15EF13FA" w:rsidR="00F102CC" w:rsidRPr="003D5AF6" w:rsidRDefault="00C1092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Biological replicate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66A8B1EB" w:rsidR="00F102CC" w:rsidRPr="003D5AF6" w:rsidRDefault="00C1092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5F868C50" w:rsidR="00F102CC" w:rsidRPr="003D5AF6" w:rsidRDefault="00C1092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Animal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0B132DC2" w:rsidR="00F102CC" w:rsidRPr="003D5AF6" w:rsidRDefault="00A66FC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2382627E" w:rsidR="00F102CC" w:rsidRPr="003D5AF6" w:rsidRDefault="00A66FC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06A330E8" w:rsidR="00F102CC" w:rsidRPr="003D5AF6" w:rsidRDefault="00A66FC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Statistical Analysi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7DB2ADC1" w:rsidR="00F102CC" w:rsidRPr="003D5AF6" w:rsidRDefault="00A66FC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Statistical Analysi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7C222ED9" w:rsidR="00F102CC" w:rsidRPr="003D5AF6" w:rsidRDefault="00A66FC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Statistical Analysi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7FA1DFF6" w:rsidR="00F102CC" w:rsidRPr="003D5AF6" w:rsidRDefault="00A66FC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6291F426" w:rsidR="00F102CC" w:rsidRPr="003D5AF6" w:rsidRDefault="00A66FC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03300F2" w:rsidR="00F102CC" w:rsidRPr="003D5AF6" w:rsidRDefault="00A66FC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5406F297" w:rsidR="00F102CC" w:rsidRPr="003D5AF6" w:rsidRDefault="00A66FC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1F8ACDA5" w:rsidR="00F102CC" w:rsidRPr="003D5AF6" w:rsidRDefault="00A66FC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6E03D11F" w:rsidR="00F102CC" w:rsidRPr="003D5AF6" w:rsidRDefault="00FE77E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ARRIVE guidelines </w:t>
            </w:r>
            <w:r w:rsidR="002423CD">
              <w:rPr>
                <w:rFonts w:ascii="Noto Sans" w:eastAsia="Noto Sans" w:hAnsi="Noto Sans" w:cs="Noto Sans"/>
                <w:bCs/>
                <w:color w:val="434343"/>
                <w:sz w:val="18"/>
                <w:szCs w:val="18"/>
              </w:rPr>
              <w:t xml:space="preserve">2.0 </w:t>
            </w:r>
            <w:r>
              <w:rPr>
                <w:rFonts w:ascii="Noto Sans" w:eastAsia="Noto Sans" w:hAnsi="Noto Sans" w:cs="Noto Sans"/>
                <w:bCs/>
                <w:color w:val="434343"/>
                <w:sz w:val="18"/>
                <w:szCs w:val="18"/>
              </w:rPr>
              <w:t>followed.</w:t>
            </w: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522CE96" w:rsidR="00F102CC" w:rsidRPr="003D5AF6" w:rsidRDefault="00F102CC">
            <w:pPr>
              <w:spacing w:line="225" w:lineRule="auto"/>
              <w:rPr>
                <w:rFonts w:ascii="Noto Sans" w:eastAsia="Noto Sans" w:hAnsi="Noto Sans" w:cs="Noto Sans"/>
                <w:bCs/>
                <w:color w:val="434343"/>
                <w:sz w:val="18"/>
                <w:szCs w:val="18"/>
              </w:rPr>
            </w:pP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943595">
      <w:pPr>
        <w:spacing w:before="80"/>
      </w:pPr>
      <w:bookmarkStart w:id="3" w:name="_cm0qssfkw66b" w:colFirst="0" w:colLast="0"/>
      <w:bookmarkEnd w:id="3"/>
      <w:r>
        <w:rPr>
          <w:noProof/>
        </w:rPr>
        <w:pict w14:anchorId="5E7F9325">
          <v:rect id="_x0000_i1025" alt="" style="width:451.3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493793C" w14:textId="77777777" w:rsidR="00943595" w:rsidRDefault="00943595">
      <w:r>
        <w:separator/>
      </w:r>
    </w:p>
  </w:endnote>
  <w:endnote w:type="continuationSeparator" w:id="0">
    <w:p w14:paraId="411D03DE" w14:textId="77777777" w:rsidR="00943595" w:rsidRDefault="0094359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F5F5749" w14:textId="77777777" w:rsidR="00943595" w:rsidRDefault="00943595">
      <w:r>
        <w:separator/>
      </w:r>
    </w:p>
  </w:footnote>
  <w:footnote w:type="continuationSeparator" w:id="0">
    <w:p w14:paraId="28F98A49" w14:textId="77777777" w:rsidR="00943595" w:rsidRDefault="0094359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413509113">
    <w:abstractNumId w:val="2"/>
  </w:num>
  <w:num w:numId="2" w16cid:durableId="278417506">
    <w:abstractNumId w:val="0"/>
  </w:num>
  <w:num w:numId="3" w16cid:durableId="529955226">
    <w:abstractNumId w:val="1"/>
  </w:num>
  <w:num w:numId="4" w16cid:durableId="10986188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1B3BCC"/>
    <w:rsid w:val="002209A8"/>
    <w:rsid w:val="002423CD"/>
    <w:rsid w:val="003D5AF6"/>
    <w:rsid w:val="00427975"/>
    <w:rsid w:val="004E2C31"/>
    <w:rsid w:val="005B0259"/>
    <w:rsid w:val="007054B6"/>
    <w:rsid w:val="00943595"/>
    <w:rsid w:val="009C7B26"/>
    <w:rsid w:val="00A11E52"/>
    <w:rsid w:val="00A66FC9"/>
    <w:rsid w:val="00BD41E9"/>
    <w:rsid w:val="00C10920"/>
    <w:rsid w:val="00C72FF8"/>
    <w:rsid w:val="00C84413"/>
    <w:rsid w:val="00F102CC"/>
    <w:rsid w:val="00F91042"/>
    <w:rsid w:val="00FE77E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1</TotalTime>
  <Pages>5</Pages>
  <Words>1483</Words>
  <Characters>8458</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9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Allan Herbison</cp:lastModifiedBy>
  <cp:revision>7</cp:revision>
  <dcterms:created xsi:type="dcterms:W3CDTF">2022-02-28T12:21:00Z</dcterms:created>
  <dcterms:modified xsi:type="dcterms:W3CDTF">2023-11-22T12:19:00Z</dcterms:modified>
</cp:coreProperties>
</file>